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717375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4E674165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6A449D20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Strong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Strong"/>
          <w:rFonts w:ascii="Lucida Sans" w:hAnsi="Lucida Sans"/>
          <w:sz w:val="22"/>
          <w:szCs w:val="22"/>
        </w:rPr>
        <w:t xml:space="preserve">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00D08E18" w14:textId="77777777" w:rsidTr="00B528BE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54CC1D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CB65B6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ADD84F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F43C070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53A836C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996344" w:rsidRPr="00EE17D5" w14:paraId="7BAE1626" w14:textId="77777777" w:rsidTr="00B528BE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BE7E99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AF9FD0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36D0EC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9DC86F0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7C318A30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38F4DF3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451C986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094BCD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CC2A219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10B37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DFA2EC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D14AE8" w14:textId="77777777" w:rsidR="0068643A" w:rsidRPr="00FD6E06" w:rsidRDefault="0068643A" w:rsidP="00B528B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339E78" w14:textId="77777777" w:rsidR="0068643A" w:rsidRPr="00FD6E06" w:rsidRDefault="0068643A" w:rsidP="00B528B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53228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618DEF" w14:textId="4E2AF9AC" w:rsidR="0068643A" w:rsidRPr="00FD6E06" w:rsidRDefault="00BB04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8ED65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C11974" w14:textId="1C0B7506" w:rsidR="0068643A" w:rsidRPr="00FD6E06" w:rsidRDefault="0053633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2</w:t>
            </w:r>
          </w:p>
        </w:tc>
      </w:tr>
      <w:tr w:rsidR="0068643A" w:rsidRPr="00FD6E06" w14:paraId="61EDB03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E2B9D5" w14:textId="77777777" w:rsidR="0068643A" w:rsidRPr="00FD6E06" w:rsidRDefault="0068643A" w:rsidP="00B528B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FFD2F4" w14:textId="77777777" w:rsidR="0068643A" w:rsidRPr="00FD6E06" w:rsidRDefault="0068643A" w:rsidP="00B528B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4CCBC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32B33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120CB0" w14:textId="39A86F78" w:rsidR="0068643A" w:rsidRPr="00FD6E06" w:rsidRDefault="00F964E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7D8F4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D59350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8E14B4" w14:textId="77777777" w:rsidR="0068643A" w:rsidRPr="00FD6E06" w:rsidRDefault="0068643A" w:rsidP="00B528B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BD3EB8" w14:textId="77777777" w:rsidR="0068643A" w:rsidRPr="00FD6E06" w:rsidRDefault="0068643A" w:rsidP="00B528B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1BE01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711552" w14:textId="4DCCC0B5" w:rsidR="0068643A" w:rsidRPr="00FD6E06" w:rsidRDefault="00F964E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4BB66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A0FEBC" w14:textId="1B9CCD29" w:rsidR="0068643A" w:rsidRPr="00FD6E06" w:rsidRDefault="00073D4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F8638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4E8CC50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55543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CC37FC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6F91E9" w14:textId="77777777" w:rsidR="0068643A" w:rsidRPr="00FD6E06" w:rsidRDefault="0068643A" w:rsidP="00B528B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3D4E7F" w14:textId="77777777" w:rsidR="0068643A" w:rsidRPr="00FD6E06" w:rsidRDefault="0068643A" w:rsidP="00B528B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F9101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EC084C" w14:textId="5AB23678" w:rsidR="0068643A" w:rsidRPr="00FD6E06" w:rsidRDefault="00F964E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07045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3E0E9E" w14:textId="71AF6C0F" w:rsidR="0068643A" w:rsidRPr="00FD6E06" w:rsidRDefault="00F8638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BB2B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BB2B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23</w:t>
            </w:r>
          </w:p>
        </w:tc>
      </w:tr>
      <w:tr w:rsidR="0068643A" w:rsidRPr="00FD6E06" w14:paraId="5C8E23D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0A51A7" w14:textId="77777777" w:rsidR="0068643A" w:rsidRPr="00FD6E06" w:rsidRDefault="0068643A" w:rsidP="00B528B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EB7BCF" w14:textId="77777777" w:rsidR="0068643A" w:rsidRPr="00FD6E06" w:rsidRDefault="0068643A" w:rsidP="00B528B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F9B60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C9E251" w14:textId="5A0E325D" w:rsidR="0068643A" w:rsidRPr="00FD6E06" w:rsidRDefault="00B028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FC3649" w14:textId="7CEB06FE" w:rsidR="0068643A" w:rsidRPr="00FD6E06" w:rsidRDefault="00B028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BB67E9" w14:textId="1B346714" w:rsidR="0068643A" w:rsidRPr="00174BC7" w:rsidRDefault="00B0280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0280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ubmission system</w:t>
            </w:r>
          </w:p>
        </w:tc>
      </w:tr>
      <w:tr w:rsidR="0068643A" w:rsidRPr="00FD6E06" w14:paraId="79C3A37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02EDC3" w14:textId="77777777" w:rsidR="0068643A" w:rsidRPr="00FD6E06" w:rsidRDefault="0068643A" w:rsidP="00B528B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68442F" w14:textId="77777777" w:rsidR="0068643A" w:rsidRPr="00FD6E06" w:rsidRDefault="0068643A" w:rsidP="00B528B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0C799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A190B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3A784D" w14:textId="4A9F2D81" w:rsidR="0068643A" w:rsidRPr="00FD6E06" w:rsidRDefault="00F964E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26136A" w14:textId="2BAC3A59" w:rsidR="0068643A" w:rsidRPr="00174BC7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8FC568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641EBE" w14:textId="77777777" w:rsidR="0068643A" w:rsidRPr="00174BC7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174BC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174B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A32F1F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9094BE" w14:textId="77777777" w:rsidR="0068643A" w:rsidRPr="00FD6E06" w:rsidRDefault="0068643A" w:rsidP="00B528B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A72819" w14:textId="77777777" w:rsidR="0068643A" w:rsidRPr="00FD6E06" w:rsidRDefault="0068643A" w:rsidP="00B528B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BA103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0CCC3F" w14:textId="1270E117" w:rsidR="0068643A" w:rsidRPr="00FD6E06" w:rsidRDefault="00B028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0464A1" w14:textId="093A8A77" w:rsidR="0068643A" w:rsidRPr="00FD6E06" w:rsidRDefault="00B028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9542DD" w14:textId="6F013A1D" w:rsidR="0068643A" w:rsidRPr="00174BC7" w:rsidRDefault="00B0280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0280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ubmission system</w:t>
            </w:r>
          </w:p>
        </w:tc>
      </w:tr>
      <w:tr w:rsidR="0068643A" w:rsidRPr="00FD6E06" w14:paraId="75E43B5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79C78E" w14:textId="77777777" w:rsidR="0068643A" w:rsidRPr="00FD6E06" w:rsidRDefault="0068643A" w:rsidP="00B528B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E97438" w14:textId="77777777" w:rsidR="0068643A" w:rsidRPr="00FD6E06" w:rsidRDefault="0068643A" w:rsidP="00B528B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1C55E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180BF6" w14:textId="3D4A703C" w:rsidR="0068643A" w:rsidRPr="00FD6E06" w:rsidRDefault="00B028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8F80DB" w14:textId="7D33FB11" w:rsidR="0068643A" w:rsidRPr="00FD6E06" w:rsidRDefault="00B028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4F3D02" w14:textId="548DDB4B" w:rsidR="0068643A" w:rsidRPr="00174BC7" w:rsidRDefault="00B0280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0280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ubmission system</w:t>
            </w:r>
          </w:p>
        </w:tc>
      </w:tr>
      <w:tr w:rsidR="0068643A" w:rsidRPr="00FD6E06" w14:paraId="5130121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C52244" w14:textId="77777777" w:rsidR="0068643A" w:rsidRPr="00FD6E06" w:rsidRDefault="0068643A" w:rsidP="00B528B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C0643E" w14:textId="77777777" w:rsidR="0068643A" w:rsidRPr="00FD6E06" w:rsidRDefault="0068643A" w:rsidP="00B528B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D27AA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B97573" w14:textId="5EA5943F" w:rsidR="0068643A" w:rsidRPr="00FD6E06" w:rsidRDefault="007C6B9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DB8981" w14:textId="699B5684" w:rsidR="0068643A" w:rsidRPr="00FD6E06" w:rsidRDefault="007C6B9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36F3B4" w14:textId="1E3E3BA2" w:rsidR="0068643A" w:rsidRPr="00FD6E06" w:rsidRDefault="00B0280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0280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ubmission system</w:t>
            </w:r>
          </w:p>
        </w:tc>
      </w:tr>
      <w:tr w:rsidR="00BB4AE3" w:rsidRPr="00FD6E06" w14:paraId="5D009E1D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C31C93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AA5AA4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BEB0A6" w14:textId="77777777" w:rsidR="0068643A" w:rsidRPr="00FD6E06" w:rsidRDefault="0068643A" w:rsidP="00B528B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8BC2A5" w14:textId="77777777" w:rsidR="0068643A" w:rsidRPr="00FD6E06" w:rsidRDefault="0068643A" w:rsidP="00B528B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B714F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AC76E9" w14:textId="13C560D5" w:rsidR="0068643A" w:rsidRPr="00FD6E06" w:rsidRDefault="00816F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5ABC6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FAD40B" w14:textId="34C2FC88" w:rsidR="0068643A" w:rsidRPr="00FD6E06" w:rsidRDefault="00F8638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9</w:t>
            </w:r>
            <w:r w:rsidR="007C6B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EF2E7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72DAE3D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821811" w14:textId="77777777" w:rsidR="0068643A" w:rsidRPr="00FD6E06" w:rsidRDefault="0068643A" w:rsidP="00B528B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E23FCE" w14:textId="77777777" w:rsidR="0068643A" w:rsidRPr="00FD6E06" w:rsidRDefault="0068643A" w:rsidP="00B528B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B6B6CC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378F9EC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CB1D13" w14:textId="52D2093B" w:rsidR="0068643A" w:rsidRPr="00FD6E06" w:rsidRDefault="00816F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27212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2F479C" w14:textId="2E6B2644" w:rsidR="0068643A" w:rsidRPr="00FD6E06" w:rsidRDefault="007C6B9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9963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  <w:r w:rsidR="00FA72A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3</w:t>
            </w:r>
            <w:r w:rsidR="009963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FA72A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r w:rsidR="00AF70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ble 1 (PICO)</w:t>
            </w:r>
          </w:p>
        </w:tc>
      </w:tr>
      <w:tr w:rsidR="00BB4AE3" w:rsidRPr="00FD6E06" w14:paraId="791ADEE5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2649E5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EC4D91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E5E3FD" w14:textId="77777777" w:rsidR="0068643A" w:rsidRPr="00FD6E06" w:rsidRDefault="0068643A" w:rsidP="00B528B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6830DD" w14:textId="77777777" w:rsidR="0068643A" w:rsidRPr="00FD6E06" w:rsidRDefault="0068643A" w:rsidP="00B528B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273A7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FBD40E" w14:textId="549E726B" w:rsidR="0068643A" w:rsidRPr="00FD6E06" w:rsidRDefault="00816F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03069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2078BD" w14:textId="08615A67" w:rsidR="0068643A" w:rsidRPr="00FD6E06" w:rsidRDefault="00DC6F7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  <w:r w:rsidR="009963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7</w:t>
            </w:r>
            <w:r w:rsidR="009963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14045E4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C9B0C2" w14:textId="77777777" w:rsidR="0068643A" w:rsidRPr="00FD6E06" w:rsidRDefault="0068643A" w:rsidP="00B528B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8ED50B" w14:textId="77777777" w:rsidR="0068643A" w:rsidRPr="00FD6E06" w:rsidRDefault="0068643A" w:rsidP="00B528B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900DA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683626" w14:textId="086C1F82" w:rsidR="0068643A" w:rsidRPr="00FD6E06" w:rsidRDefault="00816F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F24D6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8F92EC" w14:textId="015F4990" w:rsidR="0068643A" w:rsidRPr="00FD6E06" w:rsidRDefault="009E3AB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9963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-144</w:t>
            </w:r>
          </w:p>
        </w:tc>
      </w:tr>
      <w:tr w:rsidR="0068643A" w:rsidRPr="00FD6E06" w14:paraId="68EF718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A164B2" w14:textId="77777777" w:rsidR="0068643A" w:rsidRPr="00FD6E06" w:rsidRDefault="0068643A" w:rsidP="00B528B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A0BC27" w14:textId="77777777" w:rsidR="0068643A" w:rsidRPr="00FD6E06" w:rsidRDefault="0068643A" w:rsidP="00B528B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5F2CE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4AD383" w14:textId="63EB782E" w:rsidR="0068643A" w:rsidRPr="00FD6E06" w:rsidRDefault="00816F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A145D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024A76" w14:textId="026788DF" w:rsidR="0068643A" w:rsidRPr="00FD6E06" w:rsidRDefault="00F909C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9963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52/S2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ile</w:t>
            </w:r>
          </w:p>
        </w:tc>
      </w:tr>
      <w:tr w:rsidR="00BB4AE3" w:rsidRPr="00FD6E06" w14:paraId="54AF59C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E307C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CC641C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140F5E" w14:textId="77777777" w:rsidR="0068643A" w:rsidRPr="00FD6E06" w:rsidRDefault="0068643A" w:rsidP="00B528B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9E6E74" w14:textId="77777777" w:rsidR="0068643A" w:rsidRPr="00FD6E06" w:rsidRDefault="0068643A" w:rsidP="00B528B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0021C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1D57CA" w14:textId="0356E8C3" w:rsidR="0068643A" w:rsidRPr="00FD6E06" w:rsidRDefault="00F909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BDC19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B7A1C8" w14:textId="40AFDDC7" w:rsidR="0068643A" w:rsidRPr="00FD6E06" w:rsidRDefault="000F2CD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  <w:r w:rsidR="009963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  <w:r w:rsidR="009963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r w:rsidR="00F909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  <w:r w:rsidR="00557F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</w:t>
            </w:r>
            <w:r w:rsidR="00C50C7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5, 19</w:t>
            </w:r>
            <w:r w:rsidR="003D01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7062E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9</w:t>
            </w:r>
            <w:r w:rsidR="003D01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32E0C8A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D6847B" w14:textId="77777777" w:rsidR="0068643A" w:rsidRPr="00FD6E06" w:rsidRDefault="0068643A" w:rsidP="00B528B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A508AD" w14:textId="77777777" w:rsidR="0068643A" w:rsidRPr="00FD6E06" w:rsidRDefault="0068643A" w:rsidP="00B528B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4A8BD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E3C3C0" w14:textId="3DBF7F94" w:rsidR="0068643A" w:rsidRPr="00FD6E06" w:rsidRDefault="00F909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D94DE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8E8DBF" w14:textId="1FAC4BC0" w:rsidR="0068643A" w:rsidRPr="00FD6E06" w:rsidRDefault="00F909C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  <w:r w:rsidR="003D01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5522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82</w:t>
            </w:r>
          </w:p>
        </w:tc>
      </w:tr>
      <w:tr w:rsidR="0068643A" w:rsidRPr="00FD6E06" w14:paraId="7318D93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7DA638" w14:textId="4D6EB544" w:rsidR="0068643A" w:rsidRPr="00FD6E06" w:rsidRDefault="0068643A" w:rsidP="00B528B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Data collection </w:t>
            </w:r>
            <w:r w:rsidR="00491758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  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5EBB77" w14:textId="77777777" w:rsidR="0068643A" w:rsidRPr="00FD6E06" w:rsidRDefault="0068643A" w:rsidP="00B528B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4A874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351187" w14:textId="399250AD" w:rsidR="0068643A" w:rsidRPr="00FD6E06" w:rsidRDefault="0084098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EE343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57244F" w14:textId="249733E1" w:rsidR="0068643A" w:rsidRPr="00FD6E06" w:rsidRDefault="0035189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4-1</w:t>
            </w:r>
            <w:r w:rsidR="00A70D3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3D01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3A98413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52101D" w14:textId="77777777" w:rsidR="0068643A" w:rsidRPr="00FD6E06" w:rsidRDefault="0068643A" w:rsidP="00B528B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40E933" w14:textId="77777777" w:rsidR="0068643A" w:rsidRPr="00FD6E06" w:rsidRDefault="0068643A" w:rsidP="00B528B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3F19F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D54EFC" w14:textId="79F91EA9" w:rsidR="0068643A" w:rsidRPr="00FD6E06" w:rsidRDefault="0084098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44036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4412F6" w14:textId="3F944E3F" w:rsidR="0068643A" w:rsidRPr="00FD6E06" w:rsidRDefault="0084098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  <w:r w:rsidR="00EB12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8</w:t>
            </w:r>
            <w:r w:rsidR="00840F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45FA095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0A5FEC" w14:textId="77777777" w:rsidR="0068643A" w:rsidRPr="00FD6E06" w:rsidRDefault="0068643A" w:rsidP="00B528B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0EE07C" w14:textId="77777777" w:rsidR="0068643A" w:rsidRPr="00FD6E06" w:rsidRDefault="0068643A" w:rsidP="00B528B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C6E9B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00BDE9" w14:textId="248DC25C" w:rsidR="0068643A" w:rsidRPr="00FD6E06" w:rsidRDefault="0084098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8288D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C83084" w14:textId="372F6BE5" w:rsidR="0068643A" w:rsidRPr="00FD6E06" w:rsidRDefault="003D016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-</w:t>
            </w:r>
            <w:r w:rsidR="002C713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</w:t>
            </w:r>
            <w:r w:rsidR="008409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Table 1 (Outcome)</w:t>
            </w:r>
          </w:p>
        </w:tc>
      </w:tr>
      <w:tr w:rsidR="0068643A" w:rsidRPr="00FD6E06" w14:paraId="0CD2440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449909" w14:textId="77777777" w:rsidR="0068643A" w:rsidRPr="00FD6E06" w:rsidRDefault="0068643A" w:rsidP="00B528B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AFA69D" w14:textId="77777777" w:rsidR="0068643A" w:rsidRPr="00FD6E06" w:rsidRDefault="0068643A" w:rsidP="00B528B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97C5A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8671CF" w14:textId="7596DEBB" w:rsidR="0068643A" w:rsidRPr="00FD6E06" w:rsidRDefault="0084098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C8D96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84D82" w14:textId="7ECA9062" w:rsidR="0068643A" w:rsidRPr="003D0161" w:rsidRDefault="0062721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uk-UA" w:eastAsia="en-GB"/>
              </w:rPr>
              <w:t>2</w:t>
            </w:r>
            <w:r w:rsidR="003D01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-215</w:t>
            </w:r>
            <w:r w:rsidR="00D64BC0">
              <w:rPr>
                <w:rFonts w:ascii="Arial" w:eastAsia="Times New Roman" w:hAnsi="Arial" w:cs="Arial"/>
                <w:sz w:val="20"/>
                <w:szCs w:val="20"/>
                <w:lang w:val="uk-UA" w:eastAsia="en-GB"/>
              </w:rPr>
              <w:t>, 21</w:t>
            </w:r>
            <w:r w:rsidR="003D01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D64BC0">
              <w:rPr>
                <w:rFonts w:ascii="Arial" w:eastAsia="Times New Roman" w:hAnsi="Arial" w:cs="Arial"/>
                <w:sz w:val="20"/>
                <w:szCs w:val="20"/>
                <w:lang w:val="uk-UA" w:eastAsia="en-GB"/>
              </w:rPr>
              <w:t>-2</w:t>
            </w:r>
            <w:r w:rsidR="003D01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</w:p>
        </w:tc>
      </w:tr>
      <w:tr w:rsidR="00BB4AE3" w:rsidRPr="00FD6E06" w14:paraId="0569F7E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88852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35AE234C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570ED6" w14:textId="77777777" w:rsidR="0068643A" w:rsidRPr="00FD6E06" w:rsidRDefault="0068643A" w:rsidP="00B528B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E10601" w14:textId="77777777" w:rsidR="0068643A" w:rsidRPr="00FD6E06" w:rsidRDefault="0068643A" w:rsidP="00B528B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B01B2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0F336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342779" w14:textId="62170578" w:rsidR="0068643A" w:rsidRPr="00FD6E06" w:rsidRDefault="00A1334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DB2F3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42AD414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8CF2CC" w14:textId="77777777" w:rsidR="0068643A" w:rsidRPr="00FD6E06" w:rsidRDefault="0068643A" w:rsidP="00B528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4B744B" w14:textId="77777777" w:rsidR="0068643A" w:rsidRPr="00FD6E06" w:rsidRDefault="0068643A" w:rsidP="00B528B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B9489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 xml:space="preserve">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21F56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lastRenderedPageBreak/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CFA377" w14:textId="7E91F830" w:rsidR="0068643A" w:rsidRPr="00FD6E06" w:rsidRDefault="00A1334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BEF78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60D8C62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16DB89" w14:textId="77777777" w:rsidR="0068643A" w:rsidRPr="00FD6E06" w:rsidRDefault="0068643A" w:rsidP="00B528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F0C931" w14:textId="77777777" w:rsidR="0068643A" w:rsidRPr="00FD6E06" w:rsidRDefault="0068643A" w:rsidP="00B528B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63665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5B10DE" w14:textId="7A47D0D4" w:rsidR="0068643A" w:rsidRPr="00FD6E06" w:rsidRDefault="003B77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A303F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DCFE1F" w14:textId="30239A28" w:rsidR="0068643A" w:rsidRPr="00FD6E06" w:rsidRDefault="003D016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3-207</w:t>
            </w:r>
          </w:p>
        </w:tc>
      </w:tr>
      <w:tr w:rsidR="0068643A" w:rsidRPr="00FD6E06" w14:paraId="6B758DC9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CF4A05" w14:textId="77777777" w:rsidR="0068643A" w:rsidRPr="00FD6E06" w:rsidRDefault="0068643A" w:rsidP="00B528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57780F" w14:textId="77777777" w:rsidR="0068643A" w:rsidRPr="00FD6E06" w:rsidRDefault="0068643A" w:rsidP="00B528B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A5B3E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F3D107" w14:textId="5ECB8D2A" w:rsidR="0068643A" w:rsidRPr="00FD6E06" w:rsidRDefault="003B77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A6DC3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5B5917" w14:textId="0E866BF7" w:rsidR="0068643A" w:rsidRPr="00FD6E06" w:rsidRDefault="003B77A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F0087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7A2E0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8857A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7A2E0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3</w:t>
            </w:r>
          </w:p>
        </w:tc>
      </w:tr>
      <w:tr w:rsidR="0068643A" w:rsidRPr="00FD6E06" w14:paraId="69DF245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CD4E56" w14:textId="77777777" w:rsidR="0068643A" w:rsidRPr="00FD6E06" w:rsidRDefault="0068643A" w:rsidP="00B528B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42E587" w14:textId="77777777" w:rsidR="0068643A" w:rsidRPr="00FD6E06" w:rsidRDefault="0068643A" w:rsidP="00B528B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6C2CE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048BD6" w14:textId="72511612" w:rsidR="0068643A" w:rsidRPr="00FD6E06" w:rsidRDefault="0034403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7587BB" w14:textId="68E687E2" w:rsidR="0068643A" w:rsidRPr="00FD6E06" w:rsidRDefault="0034403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E4D57E" w14:textId="131F4FFF" w:rsidR="0068643A" w:rsidRPr="00FD6E06" w:rsidRDefault="006A1CB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7A2E0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-213</w:t>
            </w:r>
            <w:r w:rsidR="0034403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; 2</w:t>
            </w:r>
            <w:r w:rsidR="007A2E0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-220</w:t>
            </w:r>
          </w:p>
        </w:tc>
      </w:tr>
      <w:tr w:rsidR="0068643A" w:rsidRPr="00FD6E06" w14:paraId="7B73467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819763" w14:textId="77777777" w:rsidR="0068643A" w:rsidRPr="00FD6E06" w:rsidRDefault="0068643A" w:rsidP="00B528B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987E1" w14:textId="77777777" w:rsidR="0068643A" w:rsidRPr="00FD6E06" w:rsidRDefault="0068643A" w:rsidP="00B528B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FEB78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D47CF5" w14:textId="1F3F7468" w:rsidR="0068643A" w:rsidRPr="00FD6E06" w:rsidRDefault="00A1334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CA89A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0FFD40" w14:textId="2F233172" w:rsidR="0068643A" w:rsidRPr="00627213" w:rsidRDefault="00A1334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uk-UA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69706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7A2E0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69706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2</w:t>
            </w:r>
            <w:r w:rsidR="007A2E0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</w:tbl>
    <w:p w14:paraId="1062D7EA" w14:textId="77777777" w:rsidR="00FD6E06" w:rsidRDefault="00FD6E06"/>
    <w:sectPr w:rsidR="00FD6E06" w:rsidSect="00B82D45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DB4120" w14:textId="77777777" w:rsidR="004123C0" w:rsidRDefault="004123C0" w:rsidP="00FD6E06">
      <w:pPr>
        <w:spacing w:after="0" w:line="240" w:lineRule="auto"/>
      </w:pPr>
      <w:r>
        <w:separator/>
      </w:r>
    </w:p>
  </w:endnote>
  <w:endnote w:type="continuationSeparator" w:id="0">
    <w:p w14:paraId="11A9CF93" w14:textId="77777777" w:rsidR="004123C0" w:rsidRDefault="004123C0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5238E54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0D5218CA" wp14:editId="218DAF4A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3F174F3" w14:textId="77777777" w:rsidR="004123C0" w:rsidRDefault="004123C0" w:rsidP="00FD6E06">
      <w:pPr>
        <w:spacing w:after="0" w:line="240" w:lineRule="auto"/>
      </w:pPr>
      <w:r>
        <w:separator/>
      </w:r>
    </w:p>
  </w:footnote>
  <w:footnote w:type="continuationSeparator" w:id="0">
    <w:p w14:paraId="6238E4BA" w14:textId="77777777" w:rsidR="004123C0" w:rsidRDefault="004123C0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71DEFCA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284EA34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979433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D6E06"/>
    <w:rsid w:val="00031099"/>
    <w:rsid w:val="00073D4A"/>
    <w:rsid w:val="00093067"/>
    <w:rsid w:val="000F2CD8"/>
    <w:rsid w:val="001254C5"/>
    <w:rsid w:val="00146F62"/>
    <w:rsid w:val="00174BC7"/>
    <w:rsid w:val="001907EF"/>
    <w:rsid w:val="001A0343"/>
    <w:rsid w:val="001E4CA1"/>
    <w:rsid w:val="00222D38"/>
    <w:rsid w:val="002253F7"/>
    <w:rsid w:val="00230F74"/>
    <w:rsid w:val="002A2488"/>
    <w:rsid w:val="002C7132"/>
    <w:rsid w:val="002E2C6F"/>
    <w:rsid w:val="0031391D"/>
    <w:rsid w:val="00344032"/>
    <w:rsid w:val="00347F64"/>
    <w:rsid w:val="00351896"/>
    <w:rsid w:val="003B77A3"/>
    <w:rsid w:val="003C36CC"/>
    <w:rsid w:val="003C76E6"/>
    <w:rsid w:val="003D0161"/>
    <w:rsid w:val="003D0775"/>
    <w:rsid w:val="004123C0"/>
    <w:rsid w:val="00474025"/>
    <w:rsid w:val="00485452"/>
    <w:rsid w:val="00491758"/>
    <w:rsid w:val="00535528"/>
    <w:rsid w:val="00536337"/>
    <w:rsid w:val="005522AC"/>
    <w:rsid w:val="00557F94"/>
    <w:rsid w:val="005D7695"/>
    <w:rsid w:val="00627213"/>
    <w:rsid w:val="00664936"/>
    <w:rsid w:val="0068643A"/>
    <w:rsid w:val="0069706F"/>
    <w:rsid w:val="006A16D6"/>
    <w:rsid w:val="006A1CBF"/>
    <w:rsid w:val="007062EE"/>
    <w:rsid w:val="00727D2A"/>
    <w:rsid w:val="00750A0E"/>
    <w:rsid w:val="00783BF8"/>
    <w:rsid w:val="007924AC"/>
    <w:rsid w:val="007A2E0C"/>
    <w:rsid w:val="007C66F2"/>
    <w:rsid w:val="007C6B90"/>
    <w:rsid w:val="007F5C0B"/>
    <w:rsid w:val="0081580E"/>
    <w:rsid w:val="00816FA2"/>
    <w:rsid w:val="00823824"/>
    <w:rsid w:val="0084098A"/>
    <w:rsid w:val="00840FFC"/>
    <w:rsid w:val="008857A0"/>
    <w:rsid w:val="00942A48"/>
    <w:rsid w:val="00942B68"/>
    <w:rsid w:val="00996344"/>
    <w:rsid w:val="009B20D2"/>
    <w:rsid w:val="009E3ABC"/>
    <w:rsid w:val="00A0782F"/>
    <w:rsid w:val="00A1334A"/>
    <w:rsid w:val="00A2434D"/>
    <w:rsid w:val="00A4307F"/>
    <w:rsid w:val="00A70D34"/>
    <w:rsid w:val="00A71738"/>
    <w:rsid w:val="00A871D2"/>
    <w:rsid w:val="00A94D76"/>
    <w:rsid w:val="00AF176B"/>
    <w:rsid w:val="00AF7078"/>
    <w:rsid w:val="00B02801"/>
    <w:rsid w:val="00B03153"/>
    <w:rsid w:val="00B33B08"/>
    <w:rsid w:val="00B33BF5"/>
    <w:rsid w:val="00B528BE"/>
    <w:rsid w:val="00B567D4"/>
    <w:rsid w:val="00B82D45"/>
    <w:rsid w:val="00BB04A3"/>
    <w:rsid w:val="00BB2BE1"/>
    <w:rsid w:val="00BB4AE3"/>
    <w:rsid w:val="00BC07EA"/>
    <w:rsid w:val="00C00245"/>
    <w:rsid w:val="00C50C79"/>
    <w:rsid w:val="00C84A1F"/>
    <w:rsid w:val="00CA6DD4"/>
    <w:rsid w:val="00CF4A7C"/>
    <w:rsid w:val="00D464FA"/>
    <w:rsid w:val="00D64BC0"/>
    <w:rsid w:val="00D77AA5"/>
    <w:rsid w:val="00DA3703"/>
    <w:rsid w:val="00DC6F77"/>
    <w:rsid w:val="00E4764A"/>
    <w:rsid w:val="00E72808"/>
    <w:rsid w:val="00E73FDB"/>
    <w:rsid w:val="00EB12A6"/>
    <w:rsid w:val="00ED0282"/>
    <w:rsid w:val="00EE17D5"/>
    <w:rsid w:val="00EE63E3"/>
    <w:rsid w:val="00EF2E7F"/>
    <w:rsid w:val="00F0087D"/>
    <w:rsid w:val="00F8638C"/>
    <w:rsid w:val="00F901FE"/>
    <w:rsid w:val="00F909CB"/>
    <w:rsid w:val="00F95EAA"/>
    <w:rsid w:val="00F964E4"/>
    <w:rsid w:val="00FA72A2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76423B"/>
  <w15:docId w15:val="{529CD5EB-2912-4522-9503-25D3380F0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968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5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4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36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1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5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96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7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6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56</TotalTime>
  <Pages>3</Pages>
  <Words>866</Words>
  <Characters>494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emyng, Ella, BioMed Central Ltd.</dc:creator>
  <cp:keywords/>
  <dc:description/>
  <cp:lastModifiedBy>Lunova, Tetiana</cp:lastModifiedBy>
  <cp:revision>67</cp:revision>
  <dcterms:created xsi:type="dcterms:W3CDTF">2016-01-13T16:30:00Z</dcterms:created>
  <dcterms:modified xsi:type="dcterms:W3CDTF">2024-10-31T16:31:00Z</dcterms:modified>
</cp:coreProperties>
</file>